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page" w:tblpX="1270" w:tblpY="1985"/>
        <w:tblW w:w="5000" w:type="pct"/>
        <w:tblLook w:val="04A0" w:firstRow="1" w:lastRow="0" w:firstColumn="1" w:lastColumn="0" w:noHBand="0" w:noVBand="1"/>
      </w:tblPr>
      <w:tblGrid>
        <w:gridCol w:w="4028"/>
        <w:gridCol w:w="1898"/>
        <w:gridCol w:w="1094"/>
        <w:gridCol w:w="1094"/>
        <w:gridCol w:w="942"/>
      </w:tblGrid>
      <w:tr w:rsidR="00CB7A6E" w:rsidRPr="00646315" w14:paraId="6157A0B2" w14:textId="77777777" w:rsidTr="00CB7A6E">
        <w:tc>
          <w:tcPr>
            <w:tcW w:w="2224" w:type="pct"/>
          </w:tcPr>
          <w:p w14:paraId="4D9DEA29" w14:textId="77777777" w:rsidR="00CB7A6E" w:rsidRPr="00646315" w:rsidRDefault="00CB7A6E" w:rsidP="00CB7A6E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14:paraId="3E2D030F" w14:textId="77777777" w:rsidR="00CB7A6E" w:rsidRPr="006B7072" w:rsidRDefault="00CB7A6E" w:rsidP="00CB7A6E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Delivery</w:t>
            </w:r>
          </w:p>
        </w:tc>
        <w:tc>
          <w:tcPr>
            <w:tcW w:w="604" w:type="pct"/>
          </w:tcPr>
          <w:p w14:paraId="5FDB19F5" w14:textId="77777777" w:rsidR="00CB7A6E" w:rsidRPr="006B7072" w:rsidRDefault="00CB7A6E" w:rsidP="00CB7A6E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Day 0</w:t>
            </w:r>
          </w:p>
        </w:tc>
        <w:tc>
          <w:tcPr>
            <w:tcW w:w="604" w:type="pct"/>
          </w:tcPr>
          <w:p w14:paraId="737FBF17" w14:textId="77777777" w:rsidR="00CB7A6E" w:rsidRPr="006B7072" w:rsidRDefault="00CB7A6E" w:rsidP="00CB7A6E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520" w:type="pct"/>
          </w:tcPr>
          <w:p w14:paraId="06D2D590" w14:textId="77777777" w:rsidR="00CB7A6E" w:rsidRPr="006B7072" w:rsidRDefault="00CB7A6E" w:rsidP="00CB7A6E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Day 2</w:t>
            </w:r>
          </w:p>
        </w:tc>
      </w:tr>
      <w:tr w:rsidR="00CB7A6E" w:rsidRPr="00646315" w14:paraId="2603E37F" w14:textId="77777777" w:rsidTr="00CB7A6E">
        <w:tc>
          <w:tcPr>
            <w:tcW w:w="2224" w:type="pct"/>
          </w:tcPr>
          <w:p w14:paraId="79BCAD05" w14:textId="77777777" w:rsidR="00CB7A6E" w:rsidRPr="006B7072" w:rsidRDefault="00CB7A6E" w:rsidP="00CB7A6E">
            <w:pPr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AFLP (n=6)</w:t>
            </w:r>
          </w:p>
        </w:tc>
        <w:tc>
          <w:tcPr>
            <w:tcW w:w="1048" w:type="pct"/>
          </w:tcPr>
          <w:p w14:paraId="56468948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6B0D81B8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003665A3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1E5C002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793EC41B" w14:textId="77777777" w:rsidTr="00CB7A6E">
        <w:tc>
          <w:tcPr>
            <w:tcW w:w="2224" w:type="pct"/>
          </w:tcPr>
          <w:p w14:paraId="7E3B4E08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442D9360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4" w:type="pct"/>
          </w:tcPr>
          <w:p w14:paraId="237B972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 (100)</w:t>
            </w:r>
          </w:p>
        </w:tc>
        <w:tc>
          <w:tcPr>
            <w:tcW w:w="604" w:type="pct"/>
          </w:tcPr>
          <w:p w14:paraId="57618AE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(100)</w:t>
            </w:r>
          </w:p>
        </w:tc>
        <w:tc>
          <w:tcPr>
            <w:tcW w:w="520" w:type="pct"/>
          </w:tcPr>
          <w:p w14:paraId="5419B4E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(100)</w:t>
            </w:r>
          </w:p>
        </w:tc>
      </w:tr>
      <w:tr w:rsidR="00CB7A6E" w:rsidRPr="00646315" w14:paraId="7D7DE4BB" w14:textId="77777777" w:rsidTr="00CB7A6E">
        <w:tc>
          <w:tcPr>
            <w:tcW w:w="2224" w:type="pct"/>
          </w:tcPr>
          <w:p w14:paraId="77F6421B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>New score</w:t>
            </w:r>
          </w:p>
        </w:tc>
        <w:tc>
          <w:tcPr>
            <w:tcW w:w="1048" w:type="pct"/>
          </w:tcPr>
          <w:p w14:paraId="3D530137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4" w:type="pct"/>
          </w:tcPr>
          <w:p w14:paraId="34627B1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(100)</w:t>
            </w:r>
          </w:p>
        </w:tc>
        <w:tc>
          <w:tcPr>
            <w:tcW w:w="604" w:type="pct"/>
          </w:tcPr>
          <w:p w14:paraId="4119E319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(100)</w:t>
            </w:r>
          </w:p>
        </w:tc>
        <w:tc>
          <w:tcPr>
            <w:tcW w:w="520" w:type="pct"/>
          </w:tcPr>
          <w:p w14:paraId="192A0E9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(100)</w:t>
            </w:r>
          </w:p>
        </w:tc>
      </w:tr>
      <w:tr w:rsidR="00CB7A6E" w:rsidRPr="00646315" w14:paraId="66D3FE84" w14:textId="77777777" w:rsidTr="00CB7A6E">
        <w:trPr>
          <w:trHeight w:val="194"/>
        </w:trPr>
        <w:tc>
          <w:tcPr>
            <w:tcW w:w="2224" w:type="pct"/>
          </w:tcPr>
          <w:p w14:paraId="61BCD723" w14:textId="77777777" w:rsidR="00CB7A6E" w:rsidRPr="00236CBB" w:rsidRDefault="00CB7A6E" w:rsidP="00CB7A6E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>ISTH</w:t>
            </w:r>
          </w:p>
        </w:tc>
        <w:tc>
          <w:tcPr>
            <w:tcW w:w="1048" w:type="pct"/>
          </w:tcPr>
          <w:p w14:paraId="249647A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04" w:type="pct"/>
          </w:tcPr>
          <w:p w14:paraId="3446FD99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(67)</w:t>
            </w:r>
          </w:p>
        </w:tc>
        <w:tc>
          <w:tcPr>
            <w:tcW w:w="604" w:type="pct"/>
          </w:tcPr>
          <w:p w14:paraId="227BB81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(67)</w:t>
            </w:r>
          </w:p>
        </w:tc>
        <w:tc>
          <w:tcPr>
            <w:tcW w:w="520" w:type="pct"/>
          </w:tcPr>
          <w:p w14:paraId="7F5123B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(50)</w:t>
            </w:r>
          </w:p>
        </w:tc>
      </w:tr>
      <w:tr w:rsidR="00CB7A6E" w:rsidRPr="00646315" w14:paraId="683E4B09" w14:textId="77777777" w:rsidTr="00CB7A6E">
        <w:trPr>
          <w:trHeight w:val="228"/>
        </w:trPr>
        <w:tc>
          <w:tcPr>
            <w:tcW w:w="2224" w:type="pct"/>
          </w:tcPr>
          <w:p w14:paraId="6DD80277" w14:textId="77777777" w:rsidR="00CB7A6E" w:rsidRPr="006B7072" w:rsidRDefault="00CB7A6E" w:rsidP="00CB7A6E">
            <w:pPr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HELLP SYNDROME (n= 61)</w:t>
            </w:r>
          </w:p>
        </w:tc>
        <w:tc>
          <w:tcPr>
            <w:tcW w:w="1048" w:type="pct"/>
          </w:tcPr>
          <w:p w14:paraId="12E37A62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3BDAAB7D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4EF1A27E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6F38B93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606262AA" w14:textId="77777777" w:rsidTr="00CB7A6E">
        <w:tc>
          <w:tcPr>
            <w:tcW w:w="2224" w:type="pct"/>
          </w:tcPr>
          <w:p w14:paraId="38D180CC" w14:textId="77777777" w:rsidR="00CB7A6E" w:rsidRPr="00236CBB" w:rsidRDefault="00CB7A6E" w:rsidP="00CB7A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HELLP </w:t>
            </w:r>
            <w:proofErr w:type="spellStart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>without</w:t>
            </w:r>
            <w:proofErr w:type="spellEnd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 PPH (n=36)</w:t>
            </w:r>
          </w:p>
        </w:tc>
        <w:tc>
          <w:tcPr>
            <w:tcW w:w="1048" w:type="pct"/>
          </w:tcPr>
          <w:p w14:paraId="5846D47F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3052E36E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6EBBDE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4CE09FE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3E46A7E3" w14:textId="77777777" w:rsidTr="00CB7A6E">
        <w:tc>
          <w:tcPr>
            <w:tcW w:w="2224" w:type="pct"/>
          </w:tcPr>
          <w:p w14:paraId="396FEB20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159BFC8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604" w:type="pct"/>
          </w:tcPr>
          <w:p w14:paraId="1C33689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  <w:tc>
          <w:tcPr>
            <w:tcW w:w="604" w:type="pct"/>
          </w:tcPr>
          <w:p w14:paraId="7B4110E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520" w:type="pct"/>
          </w:tcPr>
          <w:p w14:paraId="0A32146F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</w:tr>
      <w:tr w:rsidR="00CB7A6E" w:rsidRPr="00646315" w14:paraId="446CD14E" w14:textId="77777777" w:rsidTr="00CB7A6E">
        <w:tc>
          <w:tcPr>
            <w:tcW w:w="2224" w:type="pct"/>
          </w:tcPr>
          <w:p w14:paraId="37A386D5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>New score</w:t>
            </w:r>
          </w:p>
        </w:tc>
        <w:tc>
          <w:tcPr>
            <w:tcW w:w="1048" w:type="pct"/>
          </w:tcPr>
          <w:p w14:paraId="17786B47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604" w:type="pct"/>
          </w:tcPr>
          <w:p w14:paraId="01B84ABA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604" w:type="pct"/>
          </w:tcPr>
          <w:p w14:paraId="1617836F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520" w:type="pct"/>
          </w:tcPr>
          <w:p w14:paraId="1F1A063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</w:tr>
      <w:tr w:rsidR="00CB7A6E" w:rsidRPr="00646315" w14:paraId="22484993" w14:textId="77777777" w:rsidTr="00CB7A6E">
        <w:tc>
          <w:tcPr>
            <w:tcW w:w="2224" w:type="pct"/>
          </w:tcPr>
          <w:p w14:paraId="1DA68411" w14:textId="77777777" w:rsidR="00CB7A6E" w:rsidRPr="00236CBB" w:rsidRDefault="00CB7A6E" w:rsidP="00CB7A6E">
            <w:pPr>
              <w:spacing w:after="12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6CBB">
              <w:rPr>
                <w:rFonts w:ascii="Times New Roman" w:hAnsi="Times New Roman"/>
                <w:sz w:val="18"/>
                <w:szCs w:val="18"/>
              </w:rPr>
              <w:t>ISTH</w:t>
            </w:r>
          </w:p>
        </w:tc>
        <w:tc>
          <w:tcPr>
            <w:tcW w:w="1048" w:type="pct"/>
          </w:tcPr>
          <w:p w14:paraId="182534C7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604" w:type="pct"/>
          </w:tcPr>
          <w:p w14:paraId="66667D66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604" w:type="pct"/>
          </w:tcPr>
          <w:p w14:paraId="04E59A5C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775F68E6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7A6E" w:rsidRPr="00646315" w14:paraId="7CE3BC3C" w14:textId="77777777" w:rsidTr="00CB7A6E">
        <w:trPr>
          <w:trHeight w:val="57"/>
        </w:trPr>
        <w:tc>
          <w:tcPr>
            <w:tcW w:w="2224" w:type="pct"/>
          </w:tcPr>
          <w:p w14:paraId="4A3B565B" w14:textId="77777777" w:rsidR="00CB7A6E" w:rsidRPr="00236CBB" w:rsidRDefault="00CB7A6E" w:rsidP="00CB7A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HELLP </w:t>
            </w:r>
            <w:proofErr w:type="spellStart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>with</w:t>
            </w:r>
            <w:proofErr w:type="spellEnd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 PPH (n=25)</w:t>
            </w:r>
          </w:p>
        </w:tc>
        <w:tc>
          <w:tcPr>
            <w:tcW w:w="1048" w:type="pct"/>
          </w:tcPr>
          <w:p w14:paraId="616CC59C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24E5E8BC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231E3FD4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5A835F1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5683D46B" w14:textId="77777777" w:rsidTr="00CB7A6E">
        <w:tc>
          <w:tcPr>
            <w:tcW w:w="2224" w:type="pct"/>
          </w:tcPr>
          <w:p w14:paraId="47B9438E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29617EDF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56)</w:t>
            </w:r>
          </w:p>
        </w:tc>
        <w:tc>
          <w:tcPr>
            <w:tcW w:w="604" w:type="pct"/>
          </w:tcPr>
          <w:p w14:paraId="1C4CF42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84)</w:t>
            </w:r>
          </w:p>
        </w:tc>
        <w:tc>
          <w:tcPr>
            <w:tcW w:w="604" w:type="pct"/>
          </w:tcPr>
          <w:p w14:paraId="4F3F260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520" w:type="pct"/>
          </w:tcPr>
          <w:p w14:paraId="44A3AF2B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8)</w:t>
            </w:r>
          </w:p>
        </w:tc>
      </w:tr>
      <w:tr w:rsidR="00CB7A6E" w:rsidRPr="00646315" w14:paraId="71E50D12" w14:textId="77777777" w:rsidTr="00CB7A6E">
        <w:tc>
          <w:tcPr>
            <w:tcW w:w="2224" w:type="pct"/>
          </w:tcPr>
          <w:p w14:paraId="1A78F7DF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New score</w:t>
            </w:r>
          </w:p>
        </w:tc>
        <w:tc>
          <w:tcPr>
            <w:tcW w:w="1048" w:type="pct"/>
          </w:tcPr>
          <w:p w14:paraId="2DC9E82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48)</w:t>
            </w:r>
          </w:p>
        </w:tc>
        <w:tc>
          <w:tcPr>
            <w:tcW w:w="604" w:type="pct"/>
          </w:tcPr>
          <w:p w14:paraId="35DCC8BC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72)</w:t>
            </w:r>
          </w:p>
        </w:tc>
        <w:tc>
          <w:tcPr>
            <w:tcW w:w="604" w:type="pct"/>
          </w:tcPr>
          <w:p w14:paraId="720DAB9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520" w:type="pct"/>
          </w:tcPr>
          <w:p w14:paraId="117C8AC9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</w:tr>
      <w:tr w:rsidR="00CB7A6E" w:rsidRPr="00646315" w14:paraId="3D3BB424" w14:textId="77777777" w:rsidTr="00CB7A6E">
        <w:tc>
          <w:tcPr>
            <w:tcW w:w="2224" w:type="pct"/>
          </w:tcPr>
          <w:p w14:paraId="7B335363" w14:textId="77777777" w:rsidR="00CB7A6E" w:rsidRPr="00236CBB" w:rsidRDefault="00CB7A6E" w:rsidP="00CB7A6E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ISTH</w:t>
            </w:r>
          </w:p>
        </w:tc>
        <w:tc>
          <w:tcPr>
            <w:tcW w:w="1048" w:type="pct"/>
          </w:tcPr>
          <w:p w14:paraId="7B12F3DF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4)</w:t>
            </w:r>
          </w:p>
        </w:tc>
        <w:tc>
          <w:tcPr>
            <w:tcW w:w="604" w:type="pct"/>
          </w:tcPr>
          <w:p w14:paraId="2122BC68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2)</w:t>
            </w:r>
          </w:p>
        </w:tc>
        <w:tc>
          <w:tcPr>
            <w:tcW w:w="604" w:type="pct"/>
          </w:tcPr>
          <w:p w14:paraId="4CA2A823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520" w:type="pct"/>
          </w:tcPr>
          <w:p w14:paraId="17193610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</w:tr>
      <w:tr w:rsidR="00CB7A6E" w:rsidRPr="00646315" w14:paraId="2B9E87FD" w14:textId="77777777" w:rsidTr="00CB7A6E">
        <w:trPr>
          <w:trHeight w:val="270"/>
        </w:trPr>
        <w:tc>
          <w:tcPr>
            <w:tcW w:w="2224" w:type="pct"/>
          </w:tcPr>
          <w:p w14:paraId="367AA8FD" w14:textId="77777777" w:rsidR="00CB7A6E" w:rsidRPr="006B7072" w:rsidRDefault="00CB7A6E" w:rsidP="00CB7A6E">
            <w:pPr>
              <w:spacing w:after="12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PE n=27</w:t>
            </w:r>
          </w:p>
        </w:tc>
        <w:tc>
          <w:tcPr>
            <w:tcW w:w="1048" w:type="pct"/>
          </w:tcPr>
          <w:p w14:paraId="1AB1B892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2F027788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0CB0629E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65C40271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215FC376" w14:textId="77777777" w:rsidTr="00CB7A6E">
        <w:tc>
          <w:tcPr>
            <w:tcW w:w="2224" w:type="pct"/>
          </w:tcPr>
          <w:p w14:paraId="7BD3ADB4" w14:textId="77777777" w:rsidR="00CB7A6E" w:rsidRPr="00236CBB" w:rsidRDefault="00CB7A6E" w:rsidP="00CB7A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PE </w:t>
            </w:r>
            <w:proofErr w:type="spellStart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>without</w:t>
            </w:r>
            <w:proofErr w:type="spellEnd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 PPH n=21</w:t>
            </w:r>
          </w:p>
        </w:tc>
        <w:tc>
          <w:tcPr>
            <w:tcW w:w="1048" w:type="pct"/>
          </w:tcPr>
          <w:p w14:paraId="02BBC67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8B937EA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4A2FBC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BA2D8B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196D8956" w14:textId="77777777" w:rsidTr="00CB7A6E">
        <w:tc>
          <w:tcPr>
            <w:tcW w:w="2224" w:type="pct"/>
          </w:tcPr>
          <w:p w14:paraId="71DA5271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5F99AB5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9)</w:t>
            </w:r>
          </w:p>
        </w:tc>
        <w:tc>
          <w:tcPr>
            <w:tcW w:w="604" w:type="pct"/>
          </w:tcPr>
          <w:p w14:paraId="254E1C6B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  <w:tc>
          <w:tcPr>
            <w:tcW w:w="604" w:type="pct"/>
          </w:tcPr>
          <w:p w14:paraId="40A4EE1E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520" w:type="pct"/>
          </w:tcPr>
          <w:p w14:paraId="124FC60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CB7A6E" w:rsidRPr="00646315" w14:paraId="1BAE1AD5" w14:textId="77777777" w:rsidTr="00CB7A6E">
        <w:tc>
          <w:tcPr>
            <w:tcW w:w="2224" w:type="pct"/>
          </w:tcPr>
          <w:p w14:paraId="1A3A6CF4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New score</w:t>
            </w:r>
          </w:p>
        </w:tc>
        <w:tc>
          <w:tcPr>
            <w:tcW w:w="1048" w:type="pct"/>
          </w:tcPr>
          <w:p w14:paraId="4E7295C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604" w:type="pct"/>
          </w:tcPr>
          <w:p w14:paraId="1CE88B3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604" w:type="pct"/>
          </w:tcPr>
          <w:p w14:paraId="2030D4D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520" w:type="pct"/>
          </w:tcPr>
          <w:p w14:paraId="0C61B6CA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</w:tr>
      <w:tr w:rsidR="00CB7A6E" w:rsidRPr="00646315" w14:paraId="66131530" w14:textId="77777777" w:rsidTr="00CB7A6E">
        <w:tc>
          <w:tcPr>
            <w:tcW w:w="2224" w:type="pct"/>
          </w:tcPr>
          <w:p w14:paraId="014820BE" w14:textId="77777777" w:rsidR="00CB7A6E" w:rsidRPr="00236CBB" w:rsidRDefault="00CB7A6E" w:rsidP="00CB7A6E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ISTH</w:t>
            </w:r>
          </w:p>
        </w:tc>
        <w:tc>
          <w:tcPr>
            <w:tcW w:w="1048" w:type="pct"/>
          </w:tcPr>
          <w:p w14:paraId="471CD7D0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389028A5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0D741E55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ABC54EF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7A6E" w:rsidRPr="00646315" w14:paraId="785F827A" w14:textId="77777777" w:rsidTr="00CB7A6E">
        <w:tc>
          <w:tcPr>
            <w:tcW w:w="2224" w:type="pct"/>
          </w:tcPr>
          <w:p w14:paraId="0520AD68" w14:textId="77777777" w:rsidR="00CB7A6E" w:rsidRPr="00236CBB" w:rsidRDefault="00CB7A6E" w:rsidP="00CB7A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PE </w:t>
            </w:r>
            <w:proofErr w:type="spellStart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>with</w:t>
            </w:r>
            <w:proofErr w:type="spellEnd"/>
            <w:r w:rsidRPr="00236CBB">
              <w:rPr>
                <w:rFonts w:ascii="Times New Roman" w:hAnsi="Times New Roman"/>
                <w:b/>
                <w:sz w:val="20"/>
                <w:szCs w:val="20"/>
              </w:rPr>
              <w:t xml:space="preserve"> PPH n=6</w:t>
            </w:r>
          </w:p>
        </w:tc>
        <w:tc>
          <w:tcPr>
            <w:tcW w:w="1048" w:type="pct"/>
          </w:tcPr>
          <w:p w14:paraId="51A90F8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5DC56FFA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A65C406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2D1E243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656E3DDA" w14:textId="77777777" w:rsidTr="00CB7A6E">
        <w:tc>
          <w:tcPr>
            <w:tcW w:w="2224" w:type="pct"/>
          </w:tcPr>
          <w:p w14:paraId="031D8D3E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1FC02E0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  <w:tc>
          <w:tcPr>
            <w:tcW w:w="604" w:type="pct"/>
          </w:tcPr>
          <w:p w14:paraId="2AB1DC32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67)</w:t>
            </w:r>
          </w:p>
        </w:tc>
        <w:tc>
          <w:tcPr>
            <w:tcW w:w="604" w:type="pct"/>
          </w:tcPr>
          <w:p w14:paraId="04593000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520" w:type="pct"/>
          </w:tcPr>
          <w:p w14:paraId="6C932E90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</w:tr>
      <w:tr w:rsidR="00CB7A6E" w:rsidRPr="00646315" w14:paraId="66D13AD8" w14:textId="77777777" w:rsidTr="00CB7A6E">
        <w:tc>
          <w:tcPr>
            <w:tcW w:w="2224" w:type="pct"/>
          </w:tcPr>
          <w:p w14:paraId="5147B1A1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New score</w:t>
            </w:r>
          </w:p>
        </w:tc>
        <w:tc>
          <w:tcPr>
            <w:tcW w:w="1048" w:type="pct"/>
          </w:tcPr>
          <w:p w14:paraId="46765ABC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604" w:type="pct"/>
          </w:tcPr>
          <w:p w14:paraId="4583B1B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  <w:tc>
          <w:tcPr>
            <w:tcW w:w="604" w:type="pct"/>
          </w:tcPr>
          <w:p w14:paraId="6844B382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2EA764C2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7A6E" w:rsidRPr="00646315" w14:paraId="17AE54E2" w14:textId="77777777" w:rsidTr="00CB7A6E">
        <w:tc>
          <w:tcPr>
            <w:tcW w:w="2224" w:type="pct"/>
          </w:tcPr>
          <w:p w14:paraId="03CB5E8B" w14:textId="77777777" w:rsidR="00CB7A6E" w:rsidRPr="00236CBB" w:rsidRDefault="00CB7A6E" w:rsidP="00CB7A6E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ISTH</w:t>
            </w:r>
          </w:p>
        </w:tc>
        <w:tc>
          <w:tcPr>
            <w:tcW w:w="1048" w:type="pct"/>
          </w:tcPr>
          <w:p w14:paraId="2BF6A774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3082E662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28CCFDE4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5B34E7D2" w14:textId="77777777" w:rsidR="00CB7A6E" w:rsidRPr="00646315" w:rsidRDefault="00CB7A6E" w:rsidP="00CB7A6E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7A6E" w:rsidRPr="00646315" w14:paraId="0458C16F" w14:textId="77777777" w:rsidTr="00CB7A6E">
        <w:tc>
          <w:tcPr>
            <w:tcW w:w="2224" w:type="pct"/>
          </w:tcPr>
          <w:p w14:paraId="15FB23AB" w14:textId="77777777" w:rsidR="00CB7A6E" w:rsidRPr="006B7072" w:rsidRDefault="00CB7A6E" w:rsidP="00CB7A6E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PH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alone</w:t>
            </w:r>
            <w:proofErr w:type="spellEnd"/>
            <w:r w:rsidRPr="006B707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B7072">
              <w:rPr>
                <w:rFonts w:ascii="Times New Roman" w:hAnsi="Times New Roman"/>
                <w:b/>
                <w:sz w:val="20"/>
                <w:szCs w:val="20"/>
              </w:rPr>
              <w:t>n=54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048" w:type="pct"/>
          </w:tcPr>
          <w:p w14:paraId="5E94081F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7008858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14:paraId="11F72D9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14:paraId="529DA1E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7A6E" w:rsidRPr="00646315" w14:paraId="49AA2521" w14:textId="77777777" w:rsidTr="00CB7A6E">
        <w:tc>
          <w:tcPr>
            <w:tcW w:w="2224" w:type="pct"/>
          </w:tcPr>
          <w:p w14:paraId="5C0180BC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 xml:space="preserve">Expert </w:t>
            </w:r>
            <w:proofErr w:type="spellStart"/>
            <w:r w:rsidRPr="00236CBB">
              <w:rPr>
                <w:rFonts w:ascii="Times New Roman" w:hAnsi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048" w:type="pct"/>
          </w:tcPr>
          <w:p w14:paraId="40B49C17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68)</w:t>
            </w:r>
          </w:p>
        </w:tc>
        <w:tc>
          <w:tcPr>
            <w:tcW w:w="604" w:type="pct"/>
          </w:tcPr>
          <w:p w14:paraId="6BD4F87E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63)</w:t>
            </w:r>
          </w:p>
        </w:tc>
        <w:tc>
          <w:tcPr>
            <w:tcW w:w="604" w:type="pct"/>
          </w:tcPr>
          <w:p w14:paraId="644DE751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35)</w:t>
            </w:r>
          </w:p>
        </w:tc>
        <w:tc>
          <w:tcPr>
            <w:tcW w:w="520" w:type="pct"/>
          </w:tcPr>
          <w:p w14:paraId="1BAFFDD9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</w:tr>
      <w:tr w:rsidR="00CB7A6E" w:rsidRPr="00646315" w14:paraId="5FADCC4D" w14:textId="77777777" w:rsidTr="00CB7A6E">
        <w:tc>
          <w:tcPr>
            <w:tcW w:w="2224" w:type="pct"/>
          </w:tcPr>
          <w:p w14:paraId="1F5F3EC7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New score</w:t>
            </w:r>
          </w:p>
        </w:tc>
        <w:tc>
          <w:tcPr>
            <w:tcW w:w="1048" w:type="pct"/>
          </w:tcPr>
          <w:p w14:paraId="23F81F54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604" w:type="pct"/>
          </w:tcPr>
          <w:p w14:paraId="00D6947D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59)</w:t>
            </w:r>
          </w:p>
        </w:tc>
        <w:tc>
          <w:tcPr>
            <w:tcW w:w="604" w:type="pct"/>
          </w:tcPr>
          <w:p w14:paraId="430B310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520" w:type="pct"/>
          </w:tcPr>
          <w:p w14:paraId="1F642360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</w:tr>
      <w:tr w:rsidR="00CB7A6E" w:rsidRPr="00646315" w14:paraId="6744B3DF" w14:textId="77777777" w:rsidTr="00CB7A6E">
        <w:tc>
          <w:tcPr>
            <w:tcW w:w="2224" w:type="pct"/>
          </w:tcPr>
          <w:p w14:paraId="2983892E" w14:textId="77777777" w:rsidR="00CB7A6E" w:rsidRPr="00236CBB" w:rsidRDefault="00CB7A6E" w:rsidP="00CB7A6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36CBB">
              <w:rPr>
                <w:rFonts w:ascii="Times New Roman" w:hAnsi="Times New Roman"/>
                <w:sz w:val="20"/>
                <w:szCs w:val="20"/>
              </w:rPr>
              <w:t>ISTH</w:t>
            </w:r>
          </w:p>
        </w:tc>
        <w:tc>
          <w:tcPr>
            <w:tcW w:w="1048" w:type="pct"/>
          </w:tcPr>
          <w:p w14:paraId="36327012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604" w:type="pct"/>
          </w:tcPr>
          <w:p w14:paraId="48022B85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15)</w:t>
            </w:r>
          </w:p>
        </w:tc>
        <w:tc>
          <w:tcPr>
            <w:tcW w:w="604" w:type="pct"/>
          </w:tcPr>
          <w:p w14:paraId="164C640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46315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520" w:type="pct"/>
          </w:tcPr>
          <w:p w14:paraId="0BA580A3" w14:textId="77777777" w:rsidR="00CB7A6E" w:rsidRPr="00646315" w:rsidRDefault="00CB7A6E" w:rsidP="00CB7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3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51B556DD" w14:textId="77777777" w:rsidR="00CB7A6E" w:rsidRDefault="00CB7A6E">
      <w:pPr>
        <w:rPr>
          <w:rFonts w:ascii="Times New Roman" w:hAnsi="Times New Roman"/>
          <w:b/>
          <w:sz w:val="20"/>
          <w:szCs w:val="20"/>
        </w:rPr>
      </w:pPr>
    </w:p>
    <w:p w14:paraId="34D248DB" w14:textId="77777777" w:rsidR="00542B23" w:rsidRDefault="00CB7A6E">
      <w:pPr>
        <w:rPr>
          <w:rFonts w:ascii="Times New Roman" w:hAnsi="Times New Roman"/>
          <w:sz w:val="20"/>
          <w:szCs w:val="20"/>
        </w:rPr>
      </w:pPr>
      <w:bookmarkStart w:id="0" w:name="_GoBack"/>
      <w:r w:rsidRPr="00E8201F">
        <w:rPr>
          <w:rFonts w:ascii="Times New Roman" w:hAnsi="Times New Roman"/>
          <w:b/>
          <w:sz w:val="20"/>
          <w:szCs w:val="20"/>
        </w:rPr>
        <w:t>S5</w:t>
      </w:r>
      <w:r w:rsidRPr="008A5977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Pr="00E8201F">
        <w:rPr>
          <w:rFonts w:ascii="Times New Roman" w:hAnsi="Times New Roman"/>
          <w:b/>
          <w:sz w:val="20"/>
          <w:szCs w:val="20"/>
        </w:rPr>
        <w:t>Table</w:t>
      </w:r>
      <w:r w:rsidRPr="00646315">
        <w:rPr>
          <w:rFonts w:ascii="Times New Roman" w:hAnsi="Times New Roman"/>
          <w:sz w:val="20"/>
          <w:szCs w:val="20"/>
        </w:rPr>
        <w:t>:</w:t>
      </w:r>
      <w:proofErr w:type="gramEnd"/>
      <w:r w:rsidRPr="00646315">
        <w:rPr>
          <w:rFonts w:ascii="Times New Roman" w:hAnsi="Times New Roman"/>
          <w:sz w:val="20"/>
          <w:szCs w:val="20"/>
        </w:rPr>
        <w:t xml:space="preserve"> DIC </w:t>
      </w:r>
      <w:proofErr w:type="spellStart"/>
      <w:r w:rsidRPr="00646315">
        <w:rPr>
          <w:rFonts w:ascii="Times New Roman" w:hAnsi="Times New Roman"/>
          <w:sz w:val="20"/>
          <w:szCs w:val="20"/>
        </w:rPr>
        <w:t>according</w:t>
      </w:r>
      <w:proofErr w:type="spellEnd"/>
      <w:r w:rsidRPr="00646315">
        <w:rPr>
          <w:rFonts w:ascii="Times New Roman" w:hAnsi="Times New Roman"/>
          <w:sz w:val="20"/>
          <w:szCs w:val="20"/>
        </w:rPr>
        <w:t xml:space="preserve"> to the </w:t>
      </w:r>
      <w:proofErr w:type="spellStart"/>
      <w:r w:rsidRPr="00646315">
        <w:rPr>
          <w:rFonts w:ascii="Times New Roman" w:hAnsi="Times New Roman"/>
          <w:sz w:val="20"/>
          <w:szCs w:val="20"/>
        </w:rPr>
        <w:t>pregnancy</w:t>
      </w:r>
      <w:proofErr w:type="spellEnd"/>
      <w:r w:rsidRPr="00646315">
        <w:rPr>
          <w:rFonts w:ascii="Times New Roman" w:hAnsi="Times New Roman"/>
          <w:sz w:val="20"/>
          <w:szCs w:val="20"/>
        </w:rPr>
        <w:t xml:space="preserve"> complication.</w:t>
      </w:r>
    </w:p>
    <w:bookmarkEnd w:id="0"/>
    <w:p w14:paraId="0241DAF8" w14:textId="77777777" w:rsidR="00CB7A6E" w:rsidRDefault="00CB7A6E">
      <w:pPr>
        <w:rPr>
          <w:rFonts w:ascii="Times New Roman" w:hAnsi="Times New Roman"/>
          <w:sz w:val="20"/>
          <w:szCs w:val="20"/>
        </w:rPr>
      </w:pPr>
    </w:p>
    <w:p w14:paraId="337A14AA" w14:textId="77777777" w:rsidR="00CB7A6E" w:rsidRPr="0060561E" w:rsidRDefault="00CB7A6E" w:rsidP="00CB7A6E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0561E">
        <w:rPr>
          <w:rFonts w:ascii="Times New Roman" w:hAnsi="Times New Roman"/>
          <w:sz w:val="20"/>
          <w:szCs w:val="20"/>
          <w:lang w:val="en-US"/>
        </w:rPr>
        <w:t>Da</w:t>
      </w:r>
      <w:r>
        <w:rPr>
          <w:rFonts w:ascii="Times New Roman" w:hAnsi="Times New Roman"/>
          <w:sz w:val="20"/>
          <w:szCs w:val="20"/>
          <w:lang w:val="en-US"/>
        </w:rPr>
        <w:t>ta are N (%)</w:t>
      </w:r>
    </w:p>
    <w:p w14:paraId="6D779CEB" w14:textId="77777777" w:rsidR="00CB7A6E" w:rsidRPr="0060561E" w:rsidRDefault="00CB7A6E" w:rsidP="00CB7A6E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0561E">
        <w:rPr>
          <w:rFonts w:ascii="Times New Roman" w:hAnsi="Times New Roman"/>
          <w:sz w:val="20"/>
          <w:szCs w:val="20"/>
          <w:lang w:val="en-US"/>
        </w:rPr>
        <w:t>DIC: disseminated intravascular coagulation</w:t>
      </w:r>
    </w:p>
    <w:p w14:paraId="20CBC814" w14:textId="77777777" w:rsidR="00CB7A6E" w:rsidRPr="0060561E" w:rsidRDefault="00CB7A6E" w:rsidP="00CB7A6E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gramStart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>PPH :</w:t>
      </w:r>
      <w:proofErr w:type="gramEnd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 xml:space="preserve"> Post Partum Hemorrhage</w:t>
      </w:r>
    </w:p>
    <w:p w14:paraId="44C75F89" w14:textId="77777777" w:rsidR="00CB7A6E" w:rsidRDefault="00CB7A6E" w:rsidP="00CB7A6E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gramStart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>PE :</w:t>
      </w:r>
      <w:proofErr w:type="gramEnd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 xml:space="preserve"> Preeclampsia</w:t>
      </w:r>
    </w:p>
    <w:p w14:paraId="2FA8F46B" w14:textId="77777777" w:rsidR="00CB7A6E" w:rsidRPr="0060561E" w:rsidRDefault="00CB7A6E" w:rsidP="00CB7A6E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>HELLP syndrome:</w:t>
      </w:r>
      <w:r w:rsidRPr="00175EDD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HELLP syndrome: Hemolysis, Elevated Liver enzymes, Low platelet count Syndrome</w:t>
      </w:r>
    </w:p>
    <w:p w14:paraId="7FB58B0D" w14:textId="77777777" w:rsidR="00CB7A6E" w:rsidRPr="0060561E" w:rsidRDefault="00CB7A6E" w:rsidP="00CB7A6E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gramStart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>AFLP :</w:t>
      </w:r>
      <w:proofErr w:type="gramEnd"/>
      <w:r w:rsidRPr="0060561E">
        <w:rPr>
          <w:rFonts w:ascii="Times New Roman" w:hAnsi="Times New Roman"/>
          <w:color w:val="000000"/>
          <w:sz w:val="20"/>
          <w:szCs w:val="20"/>
          <w:lang w:val="en-US"/>
        </w:rPr>
        <w:t xml:space="preserve"> Acute Fatty Liver pregnancy</w:t>
      </w:r>
    </w:p>
    <w:p w14:paraId="72A47E49" w14:textId="77777777" w:rsidR="00CB7A6E" w:rsidRDefault="00CB7A6E"/>
    <w:sectPr w:rsidR="00CB7A6E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A6E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CB7A6E"/>
    <w:rsid w:val="00D07BF7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C39D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A6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B7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8</Characters>
  <Application>Microsoft Macintosh Word</Application>
  <DocSecurity>0</DocSecurity>
  <Lines>7</Lines>
  <Paragraphs>2</Paragraphs>
  <ScaleCrop>false</ScaleCrop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7:19:00Z</dcterms:created>
  <dcterms:modified xsi:type="dcterms:W3CDTF">2016-11-04T17:22:00Z</dcterms:modified>
</cp:coreProperties>
</file>